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DA0" w:rsidRPr="003B6D87" w:rsidRDefault="00245DA0" w:rsidP="00245DA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  <w:sz w:val="24"/>
          <w:szCs w:val="24"/>
          <w:u w:val="single"/>
        </w:rPr>
      </w:pPr>
    </w:p>
    <w:p w:rsidR="00245DA0" w:rsidRPr="003B5C1D" w:rsidRDefault="00245DA0" w:rsidP="00245DA0">
      <w:pPr>
        <w:spacing w:line="480" w:lineRule="auto"/>
        <w:rPr>
          <w:color w:val="000000" w:themeColor="text1"/>
          <w:sz w:val="24"/>
          <w:szCs w:val="24"/>
        </w:rPr>
      </w:pPr>
      <w:r w:rsidRPr="003B5C1D">
        <w:rPr>
          <w:b/>
          <w:color w:val="000000" w:themeColor="text1"/>
          <w:sz w:val="22"/>
          <w:szCs w:val="22"/>
        </w:rPr>
        <w:t xml:space="preserve">Table </w:t>
      </w:r>
      <w:r>
        <w:rPr>
          <w:b/>
          <w:color w:val="000000" w:themeColor="text1"/>
          <w:sz w:val="22"/>
          <w:szCs w:val="22"/>
        </w:rPr>
        <w:t>S</w:t>
      </w:r>
      <w:r w:rsidRPr="003B5C1D">
        <w:rPr>
          <w:b/>
          <w:color w:val="000000" w:themeColor="text1"/>
          <w:sz w:val="22"/>
          <w:szCs w:val="22"/>
        </w:rPr>
        <w:t xml:space="preserve">1. Summary of genes identified using threshold and trend analysis. </w:t>
      </w:r>
    </w:p>
    <w:tbl>
      <w:tblPr>
        <w:tblW w:w="0" w:type="auto"/>
        <w:tblLook w:val="04A0"/>
      </w:tblPr>
      <w:tblGrid>
        <w:gridCol w:w="2201"/>
        <w:gridCol w:w="1152"/>
        <w:gridCol w:w="2051"/>
        <w:gridCol w:w="1119"/>
        <w:gridCol w:w="1261"/>
        <w:gridCol w:w="1261"/>
        <w:gridCol w:w="1238"/>
        <w:gridCol w:w="1088"/>
        <w:gridCol w:w="1037"/>
        <w:gridCol w:w="768"/>
      </w:tblGrid>
      <w:tr w:rsidR="00245DA0" w:rsidTr="00506BC2"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Ontology Biological Process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ccession number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title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verage change fold at 1h microarray 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verage change fold at 6h microarray 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lection criteria 1 (threshold)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lection criteria 2 (trend)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PS response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CR tested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20861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ngless-type MMTV integration site family, member 5A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NT5A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2120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partite motif-containing 2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IM2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36821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k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C-X-C motif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XCL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01434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H-domain containing 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HD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31770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ctiv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 receptor, type II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VR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 (DOWN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00011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romosome 1 open reading frame 2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1orf2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2694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vipir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cytomegalovirus-induced gen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g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029014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B6 interacting protein 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B6IP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G1996-HT204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0056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inc finger and BTB domain containing 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BTB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poptosis / inflammatory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02910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umor necrosis factor (TNF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perfamil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member 2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optosis / inflammatory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16441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umor necrosis factor (TNF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perfamil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member 2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, LTA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poptosis / cell cycle / antimicrobi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umor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05008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leukin 1, beta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1B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optosis / inflammatory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54176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l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utoinflammator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syndrome 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AS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optosis / immune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03398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mor necrosis factor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uperfamil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member 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TNFSF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apoptosi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59465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mor necrosis factor, alpha-induced protein 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AIP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poptosis / morphogenesis 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81914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mmediate early response 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ER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i-apoptosis / immune response / neg. regulation of nitric oxide biosynthesi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U16720 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 interleukin 1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1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optosis / anti-apoptosi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0063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rine (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yste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otein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hibitor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lad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valbum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, member 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PINB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optosi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45878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baculovir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AP repeat-containing 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IRC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optosis / protein complex assembly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19261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 receptor-associated factor 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F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optosi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0129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leckstr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homology-like domain, family A, member 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LDA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optosis / anti-apoptosi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9993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mor necrosis factor, alpha-induced protein 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AIP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lood coagulation / proteolysis and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peptidolysis</w:t>
            </w:r>
            <w:proofErr w:type="spellEnd"/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1551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lasminoge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tivator, tissue-typ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AT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ood / angiogenesi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92357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mor necrosis factor, alpha-induced protein 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AIP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ood coagulation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14083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erine (o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yste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rotein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hibitor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lad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ex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 member 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RPINE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lagen catabolism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13509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rix metalloproteinase 1 (interstiti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ollagen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MP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X)</w:t>
            </w:r>
          </w:p>
        </w:tc>
      </w:tr>
      <w:tr w:rsidR="00245DA0" w:rsidTr="00506BC2"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ell adhesion / inflammatory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24736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elect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E (endothelial adhesion molecule 1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adhesion / inflammatory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31165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mor necrosis factor, alpha-induced protein 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FAIP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cell adhesion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M24283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cellular adhesion molecule 1 (CD54), human rhinovirus receptor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CAM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adhesion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7856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tenasc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exabrachio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NC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adhesion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05424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44 antigen (homing function and Indian blood group system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4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adhesion / immune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6099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6 antigen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ell cycle arrest / DNA repair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60974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owth arrest and DNA-damage-inducible, alpha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ADD45A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proliferation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013924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lysosom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associated membrane protein 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MP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cycle / angiogenesis / cell-cell signaling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30783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piregulin</w:t>
            </w:r>
            <w:proofErr w:type="spellEnd"/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EG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cycle checkpoint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58696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jmegen breakage syndrome 1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ibr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BS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 proliferation / antimicrobi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umor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3301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aling lymphocytic activation molecule family member 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AMF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proliferation / development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6273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equently rearranged in advanced T-cell lymphomas 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AT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 cycle /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taxis</w:t>
            </w:r>
            <w:proofErr w:type="spellEnd"/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5499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-platelet basic protein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k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C-X-C motif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7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BP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245DA0" w:rsidRDefault="00245DA0" w:rsidP="00506B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chemotaxis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/ inflammatory response 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6419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crophage inflammatory protein, liver &amp; activation-regulate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k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L2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 motility / inflammatory response 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0463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staglandin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endoperoxid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nth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2 (G/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nth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yclooxygen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GS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lcium ion homeostasis / cell motility / cellular defense response / response to oxidative stres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2112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k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C-C motif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L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8123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k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C-X-C motif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6 (granulocyt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tact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protein 2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XCL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36820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k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C-X-C motif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XCL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ngiogenesis / cell motility / calcium-mediated signaling /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eutrophi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activation / regulation of retroviral replication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28130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uman interleukin 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5448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k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C-X-C motif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2, melanoma growth stimulatory activity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XCL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motility / cell growth and/or maintenance / viral genome replication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J04130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k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C-C motif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L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ytosol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calcium ion concentration elevation / antimicrobi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umor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31584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k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C-C motif) receptor 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R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ll motility / calcium ion homeostasis / antimicrobi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umor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90144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k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C-C motif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L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lcium ion homeostasi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88219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k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C-C motif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2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L2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alcium ion transport / 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1664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k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C-C motif)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ligan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L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motility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2207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uanine nucleotide binding protein (G protein), alpha 1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NA1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 (UP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mune response / acute-phase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04430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leukin 6 (interferon, beta 2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31166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entax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related gene, rapidly induced by IL-1 beta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TX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efense response, cellular 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1320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ony stimulating factor 2 (granulocyte-macrophage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F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ense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0365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ony stimulating factor 3 (granulocyte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F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defense response, cellular 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1320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lony stimulating factor 2 (granulocyte-macrophage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F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1466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erferon-induced protein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etratricopeptid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peats 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IT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55542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guanylat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inding protein 1, interferon-inducible, 67kDa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BP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2693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erferon-induced protein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etratricopeptid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peats 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IT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J22508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'-5'-oligoadenylat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nthet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-lik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ASL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2459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terferon-induced protein with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tetratricopeptid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peats 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FIT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04231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ukocyte immunoglobulin-like receptor, subfamily B , member 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LRB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fense response to bacteria/ inflammatory response / detection of viru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8887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ll-like receptor 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LR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 (UP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245DA0" w:rsidRDefault="00245DA0" w:rsidP="00506B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tabolism / mRNA catabolism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92843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inc finger protein 36, C3H type, homolog (mouse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ZFP3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AM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iosynthesis / progesterone biosynthesis / response to wounding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14874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adrenomedullin</w:t>
            </w:r>
            <w:proofErr w:type="spellEnd"/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M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ucleotide metabolism /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ur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ibonucleosid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onophosphat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biosynthesis / antimicrobial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humora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02994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denosin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aminase</w:t>
            </w:r>
            <w:proofErr w:type="spellEnd"/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A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enylalanine catabolism / nitric oxide biosynthesi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19523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TP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yclohydrol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 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op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-responsive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ystoni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CH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tryptophan catabolism / immune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34455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ndoleamine-pyrrol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2,3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ioxygenase</w:t>
            </w:r>
            <w:proofErr w:type="spellEnd"/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DO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ructose 2,6-bisphosphate metabolism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4981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-phosphofructo-2-kinase/fructose-2,6-biphosphatase 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FKFB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xidative stress / superoxide metabolism 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0783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eroxide dismutase 2, mitochondrial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D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ein biosynthesi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I76818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tochondrial ribosomal protein S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RPS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ignal transduction / protein amino acid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ephosphorylation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/ response to oxidative stres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68277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ual specificit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osphat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SP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11329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ual specificit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osphat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2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oshat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of activated cells 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SP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 (DOWN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proliferation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35279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leukin 15 receptor, alpha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15RA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otein amino acid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ephosphorylation</w:t>
            </w:r>
            <w:proofErr w:type="spellEnd"/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15932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ual specificity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osphat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SP5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20971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hosphodiesteras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4B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M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-specific 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DE4B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cription, DNA-dependent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87036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uscul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activated B-cell factor-1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SC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cription, DNA-dependent / immune response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64318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uclear factor, interleukin 3 regulated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FIL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PCR 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014958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emoki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(C-C motif) receptor-like 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CRL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cription, DNA-dependent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021977</w:t>
            </w:r>
          </w:p>
        </w:tc>
        <w:tc>
          <w:tcPr>
            <w:tcW w:w="0" w:type="auto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af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usculoaponeuroti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fibrosarcom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ncoge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homolog F (avian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FF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 (DOWN)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proliferation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3162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leukin 15 receptor, alpha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15RA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ll proliferation / pyridine nucleotide biosynthesis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0202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-B-cell colony enhancing factor 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BEF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cription, DNA-dependent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68271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AM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responsive element modulator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EM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  <w:tr w:rsidR="00245DA0" w:rsidTr="00506BC2"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ranscription, DNA-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>dependent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AI693307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 protein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245DA0" w:rsidRDefault="00245DA0" w:rsidP="00506BC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1E6E9B" w:rsidRDefault="001E6E9B"/>
    <w:sectPr w:rsidR="001E6E9B" w:rsidSect="00245D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45DA0"/>
    <w:rsid w:val="001E6E9B"/>
    <w:rsid w:val="00245DA0"/>
    <w:rsid w:val="00506BC2"/>
    <w:rsid w:val="00F81E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D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42</Words>
  <Characters>7652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8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Jensen</dc:creator>
  <cp:keywords/>
  <dc:description/>
  <cp:lastModifiedBy>Victoria Jensen</cp:lastModifiedBy>
  <cp:revision>2</cp:revision>
  <dcterms:created xsi:type="dcterms:W3CDTF">2011-09-19T18:27:00Z</dcterms:created>
  <dcterms:modified xsi:type="dcterms:W3CDTF">2011-09-19T18:35:00Z</dcterms:modified>
</cp:coreProperties>
</file>